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horzAnchor="margin" w:tblpXSpec="center" w:tblpY="2136"/>
        <w:tblW w:w="15207" w:type="dxa"/>
        <w:tblLayout w:type="fixed"/>
        <w:tblLook w:val="04A0" w:firstRow="1" w:lastRow="0" w:firstColumn="1" w:lastColumn="0" w:noHBand="0" w:noVBand="1"/>
      </w:tblPr>
      <w:tblGrid>
        <w:gridCol w:w="2337"/>
        <w:gridCol w:w="1072"/>
        <w:gridCol w:w="1073"/>
        <w:gridCol w:w="1072"/>
        <w:gridCol w:w="1073"/>
        <w:gridCol w:w="1072"/>
        <w:gridCol w:w="1073"/>
        <w:gridCol w:w="1072"/>
        <w:gridCol w:w="1073"/>
        <w:gridCol w:w="1072"/>
        <w:gridCol w:w="1073"/>
        <w:gridCol w:w="1072"/>
        <w:gridCol w:w="1073"/>
      </w:tblGrid>
      <w:tr w:rsidR="00046645" w:rsidRPr="002C6D1E" w14:paraId="655F4971" w14:textId="77777777" w:rsidTr="002C6D1E">
        <w:trPr>
          <w:trHeight w:val="476"/>
        </w:trPr>
        <w:tc>
          <w:tcPr>
            <w:tcW w:w="2337" w:type="dxa"/>
            <w:tcBorders>
              <w:left w:val="nil"/>
            </w:tcBorders>
          </w:tcPr>
          <w:p w14:paraId="2299CFD8" w14:textId="79E12058" w:rsidR="0054335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Age group</w:t>
            </w:r>
          </w:p>
        </w:tc>
        <w:tc>
          <w:tcPr>
            <w:tcW w:w="3217" w:type="dxa"/>
            <w:gridSpan w:val="3"/>
            <w:tcBorders>
              <w:bottom w:val="single" w:sz="4" w:space="0" w:color="auto"/>
              <w:right w:val="double" w:sz="4" w:space="0" w:color="auto"/>
            </w:tcBorders>
          </w:tcPr>
          <w:p w14:paraId="01C74A45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&lt;28 days </w:t>
            </w:r>
          </w:p>
          <w:p w14:paraId="5578E067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n=36)</w:t>
            </w:r>
          </w:p>
        </w:tc>
        <w:tc>
          <w:tcPr>
            <w:tcW w:w="3218" w:type="dxa"/>
            <w:gridSpan w:val="3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945B720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28 days-2 years</w:t>
            </w:r>
          </w:p>
          <w:p w14:paraId="228EF9BA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n=55)</w:t>
            </w:r>
          </w:p>
        </w:tc>
        <w:tc>
          <w:tcPr>
            <w:tcW w:w="3217" w:type="dxa"/>
            <w:gridSpan w:val="3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20F29C3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C6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-10 years</w:t>
            </w:r>
          </w:p>
          <w:p w14:paraId="7AC20BD5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n=37)</w:t>
            </w:r>
          </w:p>
          <w:p w14:paraId="014CDD19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3218" w:type="dxa"/>
            <w:gridSpan w:val="3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7CCABF27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C6D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gt;10 years</w:t>
            </w:r>
          </w:p>
          <w:p w14:paraId="0914286B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n=9)</w:t>
            </w:r>
          </w:p>
        </w:tc>
      </w:tr>
      <w:tr w:rsidR="00046645" w:rsidRPr="002C6D1E" w14:paraId="2C7ACACD" w14:textId="77777777" w:rsidTr="002C6D1E">
        <w:trPr>
          <w:trHeight w:val="769"/>
        </w:trPr>
        <w:tc>
          <w:tcPr>
            <w:tcW w:w="2337" w:type="dxa"/>
            <w:tcBorders>
              <w:left w:val="nil"/>
              <w:bottom w:val="single" w:sz="4" w:space="0" w:color="auto"/>
            </w:tcBorders>
          </w:tcPr>
          <w:p w14:paraId="13915336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TCD interpretation</w:t>
            </w:r>
          </w:p>
        </w:tc>
        <w:tc>
          <w:tcPr>
            <w:tcW w:w="1072" w:type="dxa"/>
            <w:tcBorders>
              <w:bottom w:val="single" w:sz="4" w:space="0" w:color="auto"/>
              <w:right w:val="nil"/>
            </w:tcBorders>
          </w:tcPr>
          <w:p w14:paraId="49320C51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N </w:t>
            </w:r>
          </w:p>
          <w:p w14:paraId="200F6721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=17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09F41F74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bN</w:t>
            </w:r>
          </w:p>
          <w:p w14:paraId="75675D09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=19</w:t>
            </w:r>
          </w:p>
          <w:p w14:paraId="19690F71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6E822E8D" w14:textId="23DF337D" w:rsidR="00543355" w:rsidRPr="002C6D1E" w:rsidRDefault="00BA4DE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value</w:t>
            </w:r>
          </w:p>
        </w:tc>
        <w:tc>
          <w:tcPr>
            <w:tcW w:w="1073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1340C286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</w:t>
            </w:r>
          </w:p>
          <w:p w14:paraId="3673465A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=23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7F5EC2F5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bN n=32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716A3028" w14:textId="54CCEA26" w:rsidR="00543355" w:rsidRPr="002C6D1E" w:rsidRDefault="00BA4DE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value</w:t>
            </w:r>
          </w:p>
        </w:tc>
        <w:tc>
          <w:tcPr>
            <w:tcW w:w="1072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11C651D0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</w:t>
            </w:r>
          </w:p>
          <w:p w14:paraId="003D65F8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=19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4E7D808F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bN n=18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double" w:sz="4" w:space="0" w:color="auto"/>
            </w:tcBorders>
          </w:tcPr>
          <w:p w14:paraId="3FB9C0E6" w14:textId="2C0AB890" w:rsidR="00543355" w:rsidRPr="002C6D1E" w:rsidRDefault="00BA4DE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 value</w:t>
            </w:r>
          </w:p>
          <w:p w14:paraId="5429FC57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left w:val="double" w:sz="4" w:space="0" w:color="auto"/>
              <w:bottom w:val="single" w:sz="4" w:space="0" w:color="auto"/>
              <w:right w:val="nil"/>
            </w:tcBorders>
          </w:tcPr>
          <w:p w14:paraId="69C265B4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</w:t>
            </w:r>
          </w:p>
          <w:p w14:paraId="61C48AE6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=4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4C117198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bN n=5</w:t>
            </w: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14:paraId="543FBE77" w14:textId="03A6EBC7" w:rsidR="00543355" w:rsidRPr="002C6D1E" w:rsidRDefault="00BA4DE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value</w:t>
            </w:r>
          </w:p>
        </w:tc>
      </w:tr>
      <w:tr w:rsidR="00046645" w:rsidRPr="002C6D1E" w14:paraId="3CD458EF" w14:textId="77777777" w:rsidTr="002C6D1E">
        <w:trPr>
          <w:trHeight w:val="490"/>
        </w:trPr>
        <w:tc>
          <w:tcPr>
            <w:tcW w:w="2337" w:type="dxa"/>
            <w:tcBorders>
              <w:left w:val="nil"/>
              <w:bottom w:val="nil"/>
              <w:right w:val="single" w:sz="4" w:space="0" w:color="auto"/>
            </w:tcBorders>
          </w:tcPr>
          <w:p w14:paraId="1FE0C328" w14:textId="378EC8BF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TCD parameters</w:t>
            </w:r>
          </w:p>
        </w:tc>
        <w:tc>
          <w:tcPr>
            <w:tcW w:w="1072" w:type="dxa"/>
            <w:tcBorders>
              <w:left w:val="single" w:sz="4" w:space="0" w:color="auto"/>
              <w:bottom w:val="nil"/>
              <w:right w:val="nil"/>
            </w:tcBorders>
          </w:tcPr>
          <w:p w14:paraId="0CAB8DCE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2C6BDB20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double" w:sz="4" w:space="0" w:color="auto"/>
            </w:tcBorders>
          </w:tcPr>
          <w:p w14:paraId="40C21272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left w:val="double" w:sz="4" w:space="0" w:color="auto"/>
              <w:bottom w:val="nil"/>
              <w:right w:val="nil"/>
            </w:tcBorders>
          </w:tcPr>
          <w:p w14:paraId="704A859D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75F4CEF2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left w:val="nil"/>
              <w:bottom w:val="nil"/>
              <w:right w:val="double" w:sz="4" w:space="0" w:color="auto"/>
            </w:tcBorders>
          </w:tcPr>
          <w:p w14:paraId="4BB3FDF1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left w:val="double" w:sz="4" w:space="0" w:color="auto"/>
              <w:bottom w:val="nil"/>
              <w:right w:val="nil"/>
            </w:tcBorders>
          </w:tcPr>
          <w:p w14:paraId="5321F345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587E8D69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double" w:sz="4" w:space="0" w:color="auto"/>
            </w:tcBorders>
          </w:tcPr>
          <w:p w14:paraId="0A03CBD7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left w:val="double" w:sz="4" w:space="0" w:color="auto"/>
              <w:bottom w:val="nil"/>
              <w:right w:val="nil"/>
            </w:tcBorders>
          </w:tcPr>
          <w:p w14:paraId="4EAFB0A6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4518BD53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6123FE01" w14:textId="77777777" w:rsidR="00046645" w:rsidRPr="002C6D1E" w:rsidRDefault="0004664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046645" w:rsidRPr="002C6D1E" w14:paraId="677D989F" w14:textId="77777777" w:rsidTr="002C6D1E">
        <w:trPr>
          <w:trHeight w:val="45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7C9FF" w14:textId="77777777" w:rsidR="008E3EB7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PSV </w:t>
            </w:r>
            <w:r w:rsidR="008E3EB7"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cm/sec),</w:t>
            </w:r>
          </w:p>
          <w:p w14:paraId="7DC2DFB4" w14:textId="435FD414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edian (ran</w:t>
            </w:r>
            <w:r w:rsidR="00046645"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</w:t>
            </w: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e), 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CF64D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59 </w:t>
            </w:r>
          </w:p>
          <w:p w14:paraId="6451AFD4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18-99)</w:t>
            </w:r>
          </w:p>
          <w:p w14:paraId="2CD33946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E49036D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47 </w:t>
            </w:r>
          </w:p>
          <w:p w14:paraId="12155400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22-16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74450F3" w14:textId="427D8E7E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</w:t>
            </w:r>
            <w:r w:rsidR="000856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2E26905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03 </w:t>
            </w:r>
          </w:p>
          <w:p w14:paraId="72E3D07C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40-23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311818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97 </w:t>
            </w:r>
          </w:p>
          <w:p w14:paraId="28C22600" w14:textId="1FE7583E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-24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B3898B4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9</w:t>
            </w:r>
          </w:p>
        </w:tc>
        <w:tc>
          <w:tcPr>
            <w:tcW w:w="107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5470EE8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37 </w:t>
            </w:r>
          </w:p>
          <w:p w14:paraId="121381C6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76-21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C09E720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20  </w:t>
            </w:r>
          </w:p>
          <w:p w14:paraId="116631D8" w14:textId="3B7614D4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54-23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892E5B1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8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6826FF2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13</w:t>
            </w:r>
          </w:p>
          <w:p w14:paraId="650D7D0A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63-14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31EDE86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83 </w:t>
            </w:r>
          </w:p>
          <w:p w14:paraId="5182D893" w14:textId="123129D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43-18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3BB677B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41</w:t>
            </w:r>
          </w:p>
        </w:tc>
      </w:tr>
      <w:tr w:rsidR="00046645" w:rsidRPr="002C6D1E" w14:paraId="26324E85" w14:textId="77777777" w:rsidTr="002C6D1E">
        <w:trPr>
          <w:trHeight w:val="706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4FBC7" w14:textId="6D23E415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EDV </w:t>
            </w:r>
            <w:r w:rsidR="008E3EB7"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(cm/sec), </w:t>
            </w: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median (range) 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BF056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</w:t>
            </w:r>
          </w:p>
          <w:p w14:paraId="2F4FF46D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4-41)</w:t>
            </w:r>
          </w:p>
          <w:p w14:paraId="2960C3A1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03DBCA7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0 </w:t>
            </w:r>
          </w:p>
          <w:p w14:paraId="5B7AF8E1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-4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7AAC202" w14:textId="4A09ADD8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</w:t>
            </w:r>
            <w:r w:rsidR="000856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9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CE188AB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34 </w:t>
            </w:r>
          </w:p>
          <w:p w14:paraId="4344B59A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7-6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043556D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29  </w:t>
            </w:r>
          </w:p>
          <w:p w14:paraId="3DF7B89A" w14:textId="101066C5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-12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371B5BF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7</w:t>
            </w:r>
          </w:p>
        </w:tc>
        <w:tc>
          <w:tcPr>
            <w:tcW w:w="107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C565D5F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3</w:t>
            </w:r>
          </w:p>
          <w:p w14:paraId="3848B817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34-9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5218782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52 </w:t>
            </w:r>
          </w:p>
          <w:p w14:paraId="58CB1522" w14:textId="368AC7D8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-12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1F69DD6" w14:textId="19BEC04B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</w:t>
            </w:r>
            <w:r w:rsidR="00F767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2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D11BE1B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52 </w:t>
            </w:r>
          </w:p>
          <w:p w14:paraId="5CB707D2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27-6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C25ED97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27 </w:t>
            </w:r>
          </w:p>
          <w:p w14:paraId="74B3F75A" w14:textId="36189D70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15-15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7251F66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8</w:t>
            </w:r>
          </w:p>
        </w:tc>
      </w:tr>
      <w:tr w:rsidR="00046645" w:rsidRPr="002C6D1E" w14:paraId="7C7D234D" w14:textId="77777777" w:rsidTr="002C6D1E">
        <w:trPr>
          <w:trHeight w:val="45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20AE4" w14:textId="77777777" w:rsidR="008E3EB7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FV</w:t>
            </w:r>
            <w:r w:rsidR="008E3EB7"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cm/sec),</w:t>
            </w:r>
          </w:p>
          <w:p w14:paraId="72FAFC36" w14:textId="671F1B10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median (range) 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A90CA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32 </w:t>
            </w:r>
          </w:p>
          <w:p w14:paraId="278161E3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8-64)</w:t>
            </w:r>
          </w:p>
          <w:p w14:paraId="29950667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5235517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25 </w:t>
            </w:r>
          </w:p>
          <w:p w14:paraId="47842B9F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8-8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48A4B8E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0.02*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881436E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55 </w:t>
            </w:r>
          </w:p>
          <w:p w14:paraId="52049951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18-13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31888B2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51 </w:t>
            </w:r>
          </w:p>
          <w:p w14:paraId="157AA7C6" w14:textId="5DC3FEF3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-16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D830743" w14:textId="77777777" w:rsidR="00543355" w:rsidRPr="002C6D1E" w:rsidRDefault="00543355" w:rsidP="00046645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0.13</w:t>
            </w:r>
          </w:p>
        </w:tc>
        <w:tc>
          <w:tcPr>
            <w:tcW w:w="107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6BA4EE2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83 </w:t>
            </w:r>
          </w:p>
          <w:p w14:paraId="7471211F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51-13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D6E22C7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73 </w:t>
            </w:r>
          </w:p>
          <w:p w14:paraId="3310871E" w14:textId="72583820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23-16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C1C5042" w14:textId="2FF6F35C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</w:t>
            </w:r>
            <w:r w:rsidR="00F767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9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53FBCF6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76 </w:t>
            </w:r>
          </w:p>
          <w:p w14:paraId="7940D9B1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39-8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81E86F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6</w:t>
            </w:r>
          </w:p>
          <w:p w14:paraId="47EC6192" w14:textId="1FBAB36C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(25-208)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2680B0F" w14:textId="5959418B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</w:t>
            </w:r>
            <w:r w:rsidR="00F767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</w:t>
            </w:r>
          </w:p>
        </w:tc>
      </w:tr>
      <w:tr w:rsidR="00046645" w:rsidRPr="002C6D1E" w14:paraId="57AC18D8" w14:textId="77777777" w:rsidTr="002C6D1E">
        <w:trPr>
          <w:trHeight w:val="451"/>
        </w:trPr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02D8B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I</w:t>
            </w:r>
            <w:r w:rsidRPr="002C6D1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FR"/>
              </w:rPr>
              <w:t xml:space="preserve"> median (range)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9682AB" w14:textId="77777777" w:rsidR="008E3EB7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.2 </w:t>
            </w:r>
          </w:p>
          <w:p w14:paraId="52A00EFA" w14:textId="755936C1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7-2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16B72B9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.6 </w:t>
            </w:r>
          </w:p>
          <w:p w14:paraId="721CFE3E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4-6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D5284F6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4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1C3B5B2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.1 </w:t>
            </w:r>
          </w:p>
          <w:p w14:paraId="0C1E4FD3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8-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8ABC0CE" w14:textId="77777777" w:rsidR="00046645" w:rsidRPr="002C6D1E" w:rsidRDefault="00543355" w:rsidP="0004664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4</w:t>
            </w:r>
          </w:p>
          <w:p w14:paraId="01E9032F" w14:textId="1F40EC08" w:rsidR="00543355" w:rsidRPr="002C6D1E" w:rsidRDefault="00543355" w:rsidP="00046645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3-4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32BD805" w14:textId="61CF2FE3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0.01</w:t>
            </w:r>
            <w:r w:rsidR="002C6D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*</w:t>
            </w:r>
          </w:p>
        </w:tc>
        <w:tc>
          <w:tcPr>
            <w:tcW w:w="1072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40B2FA2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9</w:t>
            </w:r>
          </w:p>
          <w:p w14:paraId="5C2F0EF9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6-1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91747BB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9 </w:t>
            </w:r>
          </w:p>
          <w:p w14:paraId="145E5E58" w14:textId="45390F93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2-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356216D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57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2AA63D1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8 </w:t>
            </w:r>
          </w:p>
          <w:p w14:paraId="1A4D02B4" w14:textId="4D2795CB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5-1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77D62A1" w14:textId="77777777" w:rsidR="0004664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.2 </w:t>
            </w:r>
          </w:p>
          <w:p w14:paraId="176D7E66" w14:textId="0ABEDEFE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6-1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E96BBB6" w14:textId="569E287D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5</w:t>
            </w:r>
          </w:p>
        </w:tc>
      </w:tr>
      <w:tr w:rsidR="00046645" w:rsidRPr="002C6D1E" w14:paraId="1623B14A" w14:textId="77777777" w:rsidTr="002C6D1E">
        <w:trPr>
          <w:trHeight w:val="451"/>
        </w:trPr>
        <w:tc>
          <w:tcPr>
            <w:tcW w:w="2337" w:type="dxa"/>
            <w:tcBorders>
              <w:top w:val="nil"/>
              <w:left w:val="nil"/>
              <w:right w:val="single" w:sz="4" w:space="0" w:color="auto"/>
            </w:tcBorders>
          </w:tcPr>
          <w:p w14:paraId="2DD7F3EB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00420D9C" w14:textId="40B2FE70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I median (range)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nil"/>
            </w:tcBorders>
          </w:tcPr>
          <w:p w14:paraId="548DA940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1188A293" w14:textId="50B5410E" w:rsidR="008E3EB7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7 </w:t>
            </w:r>
          </w:p>
          <w:p w14:paraId="0110C5CF" w14:textId="7B1FE45C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5-0.9)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58075600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7B814926" w14:textId="59A2DD0E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8 </w:t>
            </w:r>
          </w:p>
          <w:p w14:paraId="29E032CD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4-6.4)</w:t>
            </w:r>
          </w:p>
        </w:tc>
        <w:tc>
          <w:tcPr>
            <w:tcW w:w="1072" w:type="dxa"/>
            <w:tcBorders>
              <w:top w:val="nil"/>
              <w:left w:val="nil"/>
              <w:right w:val="double" w:sz="4" w:space="0" w:color="auto"/>
            </w:tcBorders>
          </w:tcPr>
          <w:p w14:paraId="094B84E9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1909A23D" w14:textId="2C7B17C4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5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right w:val="nil"/>
            </w:tcBorders>
          </w:tcPr>
          <w:p w14:paraId="161D5A99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21A1C7BE" w14:textId="313695CB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7 </w:t>
            </w:r>
          </w:p>
          <w:p w14:paraId="567885BC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5-1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738EA823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60BB541A" w14:textId="7F296EDA" w:rsidR="0008708A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7 </w:t>
            </w:r>
          </w:p>
          <w:p w14:paraId="68AF6299" w14:textId="207C6F02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(0.2-1) </w:t>
            </w:r>
          </w:p>
        </w:tc>
        <w:tc>
          <w:tcPr>
            <w:tcW w:w="1073" w:type="dxa"/>
            <w:tcBorders>
              <w:top w:val="nil"/>
              <w:left w:val="nil"/>
              <w:right w:val="double" w:sz="4" w:space="0" w:color="auto"/>
            </w:tcBorders>
          </w:tcPr>
          <w:p w14:paraId="0BD7AE12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2B66779A" w14:textId="42D54C2A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</w:t>
            </w:r>
          </w:p>
        </w:tc>
        <w:tc>
          <w:tcPr>
            <w:tcW w:w="1072" w:type="dxa"/>
            <w:tcBorders>
              <w:top w:val="nil"/>
              <w:left w:val="double" w:sz="4" w:space="0" w:color="auto"/>
              <w:right w:val="nil"/>
            </w:tcBorders>
          </w:tcPr>
          <w:p w14:paraId="10948E47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150717A1" w14:textId="6C3D8E9A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6 </w:t>
            </w:r>
          </w:p>
          <w:p w14:paraId="4C22364E" w14:textId="77777777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4-0.7)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0E373342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586F3B64" w14:textId="2E22F5A9" w:rsidR="0008708A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5 </w:t>
            </w:r>
          </w:p>
          <w:p w14:paraId="578A3EBA" w14:textId="0D964204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2-1)</w:t>
            </w:r>
          </w:p>
        </w:tc>
        <w:tc>
          <w:tcPr>
            <w:tcW w:w="1072" w:type="dxa"/>
            <w:tcBorders>
              <w:top w:val="nil"/>
              <w:left w:val="nil"/>
              <w:right w:val="double" w:sz="4" w:space="0" w:color="auto"/>
            </w:tcBorders>
          </w:tcPr>
          <w:p w14:paraId="437BDCA8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6D955117" w14:textId="76B61CCD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9</w:t>
            </w:r>
          </w:p>
        </w:tc>
        <w:tc>
          <w:tcPr>
            <w:tcW w:w="1073" w:type="dxa"/>
            <w:tcBorders>
              <w:top w:val="nil"/>
              <w:left w:val="double" w:sz="4" w:space="0" w:color="auto"/>
              <w:right w:val="nil"/>
            </w:tcBorders>
          </w:tcPr>
          <w:p w14:paraId="30938F68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27C74095" w14:textId="01CD005D" w:rsidR="0008708A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0.6 </w:t>
            </w:r>
          </w:p>
          <w:p w14:paraId="1454D24C" w14:textId="3E463E0D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(0.4-0.7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7061AD74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40B56A2D" w14:textId="27F1554A" w:rsidR="0008708A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7</w:t>
            </w:r>
          </w:p>
          <w:p w14:paraId="151479AA" w14:textId="22054F06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(0.4-0.8) 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635E9932" w14:textId="77777777" w:rsidR="002C6D1E" w:rsidRPr="002C6D1E" w:rsidRDefault="002C6D1E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  <w:p w14:paraId="4D8C303F" w14:textId="02D6016D" w:rsidR="00543355" w:rsidRPr="002C6D1E" w:rsidRDefault="00543355" w:rsidP="00046645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2C6D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</w:t>
            </w:r>
            <w:r w:rsidR="00F7677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</w:t>
            </w:r>
          </w:p>
        </w:tc>
      </w:tr>
    </w:tbl>
    <w:p w14:paraId="12CD3978" w14:textId="77777777" w:rsidR="00046645" w:rsidRDefault="00046645" w:rsidP="00046645">
      <w:pPr>
        <w:pStyle w:val="Default"/>
        <w:rPr>
          <w:lang w:val="en-US"/>
        </w:rPr>
      </w:pPr>
    </w:p>
    <w:p w14:paraId="51E9E6C0" w14:textId="77777777" w:rsidR="00046645" w:rsidRDefault="00046645" w:rsidP="00046645">
      <w:pPr>
        <w:pStyle w:val="Default"/>
        <w:rPr>
          <w:lang w:val="en-US"/>
        </w:rPr>
      </w:pPr>
    </w:p>
    <w:p w14:paraId="431B8B53" w14:textId="77777777" w:rsidR="00046645" w:rsidRDefault="00046645" w:rsidP="00046645">
      <w:pPr>
        <w:pStyle w:val="Default"/>
        <w:rPr>
          <w:lang w:val="en-US"/>
        </w:rPr>
      </w:pPr>
    </w:p>
    <w:p w14:paraId="70D91A09" w14:textId="77777777" w:rsidR="00046645" w:rsidRDefault="00046645" w:rsidP="00046645">
      <w:pPr>
        <w:pStyle w:val="Default"/>
        <w:rPr>
          <w:lang w:val="en-US"/>
        </w:rPr>
      </w:pPr>
    </w:p>
    <w:p w14:paraId="3DE58A1C" w14:textId="77777777" w:rsidR="001F3157" w:rsidRDefault="001F3157" w:rsidP="00046645">
      <w:pPr>
        <w:pStyle w:val="Default"/>
        <w:rPr>
          <w:lang w:val="en-US"/>
        </w:rPr>
      </w:pPr>
    </w:p>
    <w:p w14:paraId="3D82B5A5" w14:textId="23996F21" w:rsidR="00046645" w:rsidRPr="00117F1A" w:rsidRDefault="00046645" w:rsidP="00046645">
      <w:pPr>
        <w:pStyle w:val="Default"/>
        <w:rPr>
          <w:b/>
          <w:bCs/>
          <w:lang w:val="en-US"/>
        </w:rPr>
      </w:pPr>
      <w:r w:rsidRPr="00117F1A">
        <w:rPr>
          <w:b/>
          <w:bCs/>
          <w:lang w:val="en-US"/>
        </w:rPr>
        <w:t>Supplementary table S</w:t>
      </w:r>
      <w:r w:rsidR="000D5B99">
        <w:rPr>
          <w:b/>
          <w:bCs/>
          <w:lang w:val="en-US"/>
        </w:rPr>
        <w:t>3</w:t>
      </w:r>
      <w:r w:rsidRPr="00117F1A">
        <w:rPr>
          <w:b/>
          <w:bCs/>
          <w:lang w:val="en-US"/>
        </w:rPr>
        <w:t xml:space="preserve">: </w:t>
      </w:r>
      <w:r w:rsidR="00117F1A" w:rsidRPr="00117F1A">
        <w:rPr>
          <w:b/>
          <w:bCs/>
          <w:lang w:val="en-US"/>
        </w:rPr>
        <w:t xml:space="preserve">Values of TCD parameters </w:t>
      </w:r>
      <w:r w:rsidR="001F3157">
        <w:rPr>
          <w:b/>
          <w:bCs/>
          <w:lang w:val="en-US"/>
        </w:rPr>
        <w:t>by patient</w:t>
      </w:r>
      <w:r w:rsidR="00117F1A" w:rsidRPr="00117F1A">
        <w:rPr>
          <w:b/>
          <w:bCs/>
          <w:lang w:val="en-US"/>
        </w:rPr>
        <w:t xml:space="preserve"> age and </w:t>
      </w:r>
      <w:r w:rsidR="001F3157">
        <w:rPr>
          <w:b/>
          <w:bCs/>
          <w:lang w:val="en-US"/>
        </w:rPr>
        <w:t xml:space="preserve">according to </w:t>
      </w:r>
      <w:r w:rsidR="00117F1A" w:rsidRPr="00117F1A">
        <w:rPr>
          <w:b/>
          <w:bCs/>
          <w:lang w:val="en-US"/>
        </w:rPr>
        <w:t>interpretation of TCD.</w:t>
      </w:r>
    </w:p>
    <w:p w14:paraId="43355089" w14:textId="40A41F5F" w:rsidR="00046645" w:rsidRDefault="00046645" w:rsidP="00046645">
      <w:pPr>
        <w:pStyle w:val="Default"/>
        <w:rPr>
          <w:lang w:val="en-US"/>
        </w:rPr>
      </w:pPr>
    </w:p>
    <w:p w14:paraId="663700AF" w14:textId="71AACE23" w:rsidR="00046645" w:rsidRPr="008E3EB7" w:rsidRDefault="00046645" w:rsidP="008E3EB7">
      <w:pPr>
        <w:pStyle w:val="Default"/>
        <w:ind w:left="-630"/>
        <w:rPr>
          <w:i/>
          <w:iCs/>
          <w:sz w:val="22"/>
          <w:szCs w:val="22"/>
          <w:lang w:val="en-US"/>
        </w:rPr>
      </w:pPr>
      <w:r w:rsidRPr="008E3EB7">
        <w:rPr>
          <w:i/>
          <w:iCs/>
          <w:sz w:val="22"/>
          <w:szCs w:val="22"/>
          <w:lang w:val="en-US"/>
        </w:rPr>
        <w:t>TCD, transcranial doppler; PSV, peak systolic velocity; EDV, end diastolic velocity; MFV, mean flow velocity; PI, pulsatility index; RI, resistivity index; N: normal; abN: abnormal;</w:t>
      </w:r>
      <w:r w:rsidR="008E3EB7">
        <w:rPr>
          <w:i/>
          <w:iCs/>
          <w:sz w:val="22"/>
          <w:szCs w:val="22"/>
          <w:lang w:val="en-US"/>
        </w:rPr>
        <w:t xml:space="preserve"> </w:t>
      </w:r>
      <w:r w:rsidRPr="008E3EB7">
        <w:rPr>
          <w:i/>
          <w:iCs/>
          <w:sz w:val="22"/>
          <w:szCs w:val="22"/>
          <w:lang w:val="en-US"/>
        </w:rPr>
        <w:t>*: statically significant</w:t>
      </w:r>
    </w:p>
    <w:p w14:paraId="6D66ABF0" w14:textId="1F94E220" w:rsidR="00381117" w:rsidRPr="00046645" w:rsidRDefault="00DA64BE" w:rsidP="00046645">
      <w:pPr>
        <w:rPr>
          <w:lang w:val="en-US"/>
        </w:rPr>
      </w:pPr>
    </w:p>
    <w:sectPr w:rsidR="00381117" w:rsidRPr="00046645" w:rsidSect="00046645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A5D65" w14:textId="77777777" w:rsidR="00DA64BE" w:rsidRDefault="00DA64BE" w:rsidP="00046645">
      <w:pPr>
        <w:spacing w:after="0" w:line="240" w:lineRule="auto"/>
      </w:pPr>
      <w:r>
        <w:separator/>
      </w:r>
    </w:p>
  </w:endnote>
  <w:endnote w:type="continuationSeparator" w:id="0">
    <w:p w14:paraId="0687F39E" w14:textId="77777777" w:rsidR="00DA64BE" w:rsidRDefault="00DA64BE" w:rsidP="00046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B58E2" w14:textId="77777777" w:rsidR="00DA64BE" w:rsidRDefault="00DA64BE" w:rsidP="00046645">
      <w:pPr>
        <w:spacing w:after="0" w:line="240" w:lineRule="auto"/>
      </w:pPr>
      <w:r>
        <w:separator/>
      </w:r>
    </w:p>
  </w:footnote>
  <w:footnote w:type="continuationSeparator" w:id="0">
    <w:p w14:paraId="1A39FA69" w14:textId="77777777" w:rsidR="00DA64BE" w:rsidRDefault="00DA64BE" w:rsidP="00046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628"/>
    <w:rsid w:val="00046645"/>
    <w:rsid w:val="000856CE"/>
    <w:rsid w:val="0008708A"/>
    <w:rsid w:val="00093271"/>
    <w:rsid w:val="000D5B99"/>
    <w:rsid w:val="00117F1A"/>
    <w:rsid w:val="001F3157"/>
    <w:rsid w:val="002B1971"/>
    <w:rsid w:val="002C6D1E"/>
    <w:rsid w:val="003A1D87"/>
    <w:rsid w:val="00543355"/>
    <w:rsid w:val="006A6516"/>
    <w:rsid w:val="006F46CC"/>
    <w:rsid w:val="008015F7"/>
    <w:rsid w:val="008C6B9A"/>
    <w:rsid w:val="008E3EB7"/>
    <w:rsid w:val="00B3391F"/>
    <w:rsid w:val="00B52022"/>
    <w:rsid w:val="00B6245D"/>
    <w:rsid w:val="00BA4DEE"/>
    <w:rsid w:val="00CE5CF1"/>
    <w:rsid w:val="00DA64BE"/>
    <w:rsid w:val="00DE0628"/>
    <w:rsid w:val="00E60BBA"/>
    <w:rsid w:val="00EA0C8D"/>
    <w:rsid w:val="00F76773"/>
    <w:rsid w:val="00FA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7B65C"/>
  <w15:chartTrackingRefBased/>
  <w15:docId w15:val="{527DC788-AF4C-45B9-BD66-06982E749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3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43355"/>
    <w:pPr>
      <w:ind w:left="720"/>
      <w:contextualSpacing/>
    </w:pPr>
  </w:style>
  <w:style w:type="table" w:styleId="Grilledutableau">
    <w:name w:val="Table Grid"/>
    <w:basedOn w:val="TableauNormal"/>
    <w:rsid w:val="00543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466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0466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46645"/>
  </w:style>
  <w:style w:type="paragraph" w:styleId="Pieddepage">
    <w:name w:val="footer"/>
    <w:basedOn w:val="Normal"/>
    <w:link w:val="PieddepageCar"/>
    <w:uiPriority w:val="99"/>
    <w:unhideWhenUsed/>
    <w:rsid w:val="000466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46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203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Cohen</dc:creator>
  <cp:keywords/>
  <dc:description/>
  <cp:lastModifiedBy>Romain Cohen</cp:lastModifiedBy>
  <cp:revision>8</cp:revision>
  <dcterms:created xsi:type="dcterms:W3CDTF">2021-05-05T21:31:00Z</dcterms:created>
  <dcterms:modified xsi:type="dcterms:W3CDTF">2021-05-27T12:23:00Z</dcterms:modified>
</cp:coreProperties>
</file>